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78A" w:rsidRPr="005A5E1F" w:rsidRDefault="006A678A" w:rsidP="006A678A">
      <w:pPr>
        <w:rPr>
          <w:rFonts w:ascii="Times New Roman"/>
          <w:bCs/>
          <w:color w:val="000000"/>
          <w:szCs w:val="20"/>
        </w:rPr>
      </w:pPr>
      <w:r>
        <w:rPr>
          <w:rFonts w:ascii="Times New Roman"/>
          <w:b/>
          <w:color w:val="000000"/>
          <w:szCs w:val="20"/>
        </w:rPr>
        <w:t>S2 Table</w:t>
      </w:r>
      <w:r w:rsidRPr="005A5E1F">
        <w:rPr>
          <w:rFonts w:ascii="Times New Roman"/>
          <w:b/>
          <w:color w:val="000000"/>
          <w:szCs w:val="20"/>
        </w:rPr>
        <w:t xml:space="preserve"> </w:t>
      </w:r>
      <w:r w:rsidRPr="005A5E1F">
        <w:rPr>
          <w:rFonts w:ascii="Times New Roman"/>
          <w:bCs/>
          <w:color w:val="000000"/>
          <w:szCs w:val="20"/>
        </w:rPr>
        <w:t>Protein sequence changes in the POLE mutants in the KU</w:t>
      </w:r>
      <w:r>
        <w:rPr>
          <w:rFonts w:ascii="Times New Roman"/>
          <w:bCs/>
          <w:color w:val="000000"/>
          <w:szCs w:val="20"/>
        </w:rPr>
        <w:t>MC</w:t>
      </w:r>
      <w:r w:rsidRPr="005A5E1F">
        <w:rPr>
          <w:rFonts w:ascii="Times New Roman"/>
          <w:bCs/>
          <w:color w:val="000000"/>
          <w:szCs w:val="20"/>
        </w:rPr>
        <w:t xml:space="preserve"> cohort</w:t>
      </w:r>
    </w:p>
    <w:p w:rsidR="006A678A" w:rsidRPr="005A5E1F" w:rsidRDefault="006A678A" w:rsidP="006A678A">
      <w:pPr>
        <w:rPr>
          <w:rFonts w:ascii="Times New Roman"/>
          <w:b/>
          <w:color w:val="00000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840"/>
        <w:gridCol w:w="1260"/>
        <w:gridCol w:w="1240"/>
      </w:tblGrid>
      <w:tr w:rsidR="006A678A" w:rsidRPr="005A5E1F" w:rsidTr="00AE26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0" w:type="dxa"/>
            <w:noWrap/>
            <w:hideMark/>
          </w:tcPr>
          <w:p w:rsidR="006A678A" w:rsidRPr="005A5E1F" w:rsidRDefault="006A678A" w:rsidP="00AE266F">
            <w:pPr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Protein changes</w:t>
            </w:r>
          </w:p>
        </w:tc>
        <w:tc>
          <w:tcPr>
            <w:tcW w:w="1260" w:type="dxa"/>
            <w:noWrap/>
            <w:hideMark/>
          </w:tcPr>
          <w:p w:rsidR="006A678A" w:rsidRPr="005A5E1F" w:rsidRDefault="006A678A" w:rsidP="00AE2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Frequency</w:t>
            </w:r>
          </w:p>
        </w:tc>
        <w:tc>
          <w:tcPr>
            <w:tcW w:w="1240" w:type="dxa"/>
            <w:noWrap/>
            <w:hideMark/>
          </w:tcPr>
          <w:p w:rsidR="006A678A" w:rsidRPr="005A5E1F" w:rsidRDefault="006A678A" w:rsidP="00AE2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Percent</w:t>
            </w:r>
          </w:p>
        </w:tc>
      </w:tr>
      <w:tr w:rsidR="006A678A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0" w:type="dxa"/>
            <w:noWrap/>
            <w:hideMark/>
          </w:tcPr>
          <w:p w:rsidR="006A678A" w:rsidRPr="005A5E1F" w:rsidRDefault="006A678A" w:rsidP="00AE266F">
            <w:pPr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w</w:t>
            </w: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ild</w:t>
            </w: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 xml:space="preserve"> </w:t>
            </w: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type</w:t>
            </w:r>
          </w:p>
        </w:tc>
        <w:tc>
          <w:tcPr>
            <w:tcW w:w="1260" w:type="dxa"/>
            <w:noWrap/>
            <w:hideMark/>
          </w:tcPr>
          <w:p w:rsidR="006A678A" w:rsidRPr="005A5E1F" w:rsidRDefault="006A678A" w:rsidP="00AE2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71</w:t>
            </w:r>
          </w:p>
        </w:tc>
        <w:tc>
          <w:tcPr>
            <w:tcW w:w="1240" w:type="dxa"/>
            <w:noWrap/>
            <w:hideMark/>
          </w:tcPr>
          <w:p w:rsidR="006A678A" w:rsidRPr="005A5E1F" w:rsidRDefault="006A678A" w:rsidP="00AE2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42.26%</w:t>
            </w:r>
          </w:p>
        </w:tc>
      </w:tr>
      <w:tr w:rsidR="006A678A" w:rsidRPr="005A5E1F" w:rsidTr="00AE266F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0" w:type="dxa"/>
            <w:noWrap/>
            <w:hideMark/>
          </w:tcPr>
          <w:p w:rsidR="006A678A" w:rsidRPr="005A5E1F" w:rsidRDefault="006A678A" w:rsidP="00AE266F">
            <w:pPr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frame_shift_p.V1446fs</w:t>
            </w:r>
          </w:p>
        </w:tc>
        <w:tc>
          <w:tcPr>
            <w:tcW w:w="1260" w:type="dxa"/>
            <w:noWrap/>
            <w:hideMark/>
          </w:tcPr>
          <w:p w:rsidR="006A678A" w:rsidRPr="005A5E1F" w:rsidRDefault="006A678A" w:rsidP="00AE2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89</w:t>
            </w:r>
          </w:p>
        </w:tc>
        <w:tc>
          <w:tcPr>
            <w:tcW w:w="1240" w:type="dxa"/>
            <w:noWrap/>
            <w:hideMark/>
          </w:tcPr>
          <w:p w:rsidR="006A678A" w:rsidRPr="005A5E1F" w:rsidRDefault="006A678A" w:rsidP="00AE2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52.98%</w:t>
            </w:r>
          </w:p>
        </w:tc>
      </w:tr>
      <w:tr w:rsidR="006A678A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0" w:type="dxa"/>
            <w:noWrap/>
            <w:hideMark/>
          </w:tcPr>
          <w:p w:rsidR="006A678A" w:rsidRPr="005A5E1F" w:rsidRDefault="006A678A" w:rsidP="00AE266F">
            <w:pPr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frame_shift_p.V1446fs , p.E719K_missense variant</w:t>
            </w:r>
          </w:p>
        </w:tc>
        <w:tc>
          <w:tcPr>
            <w:tcW w:w="1260" w:type="dxa"/>
            <w:noWrap/>
            <w:hideMark/>
          </w:tcPr>
          <w:p w:rsidR="006A678A" w:rsidRPr="005A5E1F" w:rsidRDefault="006A678A" w:rsidP="00AE2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6A678A" w:rsidRPr="005A5E1F" w:rsidRDefault="006A678A" w:rsidP="00AE2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0.60%</w:t>
            </w:r>
          </w:p>
        </w:tc>
      </w:tr>
      <w:tr w:rsidR="006A678A" w:rsidRPr="005A5E1F" w:rsidTr="00AE266F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0" w:type="dxa"/>
            <w:noWrap/>
            <w:hideMark/>
          </w:tcPr>
          <w:p w:rsidR="006A678A" w:rsidRPr="005A5E1F" w:rsidRDefault="006A678A" w:rsidP="00AE266F">
            <w:pPr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frame_shift_p.V1446fs , p.R2259Q_missense variant</w:t>
            </w:r>
          </w:p>
        </w:tc>
        <w:tc>
          <w:tcPr>
            <w:tcW w:w="1260" w:type="dxa"/>
            <w:noWrap/>
            <w:hideMark/>
          </w:tcPr>
          <w:p w:rsidR="006A678A" w:rsidRPr="005A5E1F" w:rsidRDefault="006A678A" w:rsidP="00AE2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6A678A" w:rsidRPr="005A5E1F" w:rsidRDefault="006A678A" w:rsidP="00AE2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0.60%</w:t>
            </w:r>
          </w:p>
        </w:tc>
      </w:tr>
      <w:tr w:rsidR="006A678A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0" w:type="dxa"/>
            <w:noWrap/>
            <w:hideMark/>
          </w:tcPr>
          <w:p w:rsidR="006A678A" w:rsidRPr="005A5E1F" w:rsidRDefault="006A678A" w:rsidP="00AE266F">
            <w:pPr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frame_shift_p.V1446fs, p.R1273L_missense variant</w:t>
            </w:r>
          </w:p>
        </w:tc>
        <w:tc>
          <w:tcPr>
            <w:tcW w:w="1260" w:type="dxa"/>
            <w:noWrap/>
            <w:hideMark/>
          </w:tcPr>
          <w:p w:rsidR="006A678A" w:rsidRPr="005A5E1F" w:rsidRDefault="006A678A" w:rsidP="00AE2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6A678A" w:rsidRPr="005A5E1F" w:rsidRDefault="006A678A" w:rsidP="00AE2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0.60%</w:t>
            </w:r>
          </w:p>
        </w:tc>
      </w:tr>
      <w:tr w:rsidR="006A678A" w:rsidRPr="005A5E1F" w:rsidTr="00AE266F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0" w:type="dxa"/>
            <w:noWrap/>
            <w:hideMark/>
          </w:tcPr>
          <w:p w:rsidR="006A678A" w:rsidRPr="005A5E1F" w:rsidRDefault="006A678A" w:rsidP="00AE266F">
            <w:pPr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frame_shift_p.V1446fs, p.R1320Q_missense variant</w:t>
            </w:r>
          </w:p>
        </w:tc>
        <w:tc>
          <w:tcPr>
            <w:tcW w:w="1260" w:type="dxa"/>
            <w:noWrap/>
            <w:hideMark/>
          </w:tcPr>
          <w:p w:rsidR="006A678A" w:rsidRPr="005A5E1F" w:rsidRDefault="006A678A" w:rsidP="00AE2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6A678A" w:rsidRPr="005A5E1F" w:rsidRDefault="006A678A" w:rsidP="00AE2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0.60%</w:t>
            </w:r>
          </w:p>
        </w:tc>
      </w:tr>
      <w:tr w:rsidR="006A678A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0" w:type="dxa"/>
            <w:noWrap/>
            <w:hideMark/>
          </w:tcPr>
          <w:p w:rsidR="006A678A" w:rsidRPr="005A5E1F" w:rsidRDefault="006A678A" w:rsidP="00AE266F">
            <w:pPr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frame_shift_p.V1446fs, p.R1634H_missense variant</w:t>
            </w:r>
          </w:p>
        </w:tc>
        <w:tc>
          <w:tcPr>
            <w:tcW w:w="1260" w:type="dxa"/>
            <w:noWrap/>
            <w:hideMark/>
          </w:tcPr>
          <w:p w:rsidR="006A678A" w:rsidRPr="005A5E1F" w:rsidRDefault="006A678A" w:rsidP="00AE2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6A678A" w:rsidRPr="005A5E1F" w:rsidRDefault="006A678A" w:rsidP="00AE2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0.60%</w:t>
            </w:r>
          </w:p>
        </w:tc>
      </w:tr>
      <w:tr w:rsidR="006A678A" w:rsidRPr="005A5E1F" w:rsidTr="00AE266F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0" w:type="dxa"/>
            <w:noWrap/>
            <w:hideMark/>
          </w:tcPr>
          <w:p w:rsidR="006A678A" w:rsidRPr="005A5E1F" w:rsidRDefault="006A678A" w:rsidP="00AE266F">
            <w:pPr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frame_shift_p.V1446fs, p.R52W_missense variant</w:t>
            </w:r>
          </w:p>
        </w:tc>
        <w:tc>
          <w:tcPr>
            <w:tcW w:w="1260" w:type="dxa"/>
            <w:noWrap/>
            <w:hideMark/>
          </w:tcPr>
          <w:p w:rsidR="006A678A" w:rsidRPr="005A5E1F" w:rsidRDefault="006A678A" w:rsidP="00AE2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6A678A" w:rsidRPr="005A5E1F" w:rsidRDefault="006A678A" w:rsidP="00AE2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0.60%</w:t>
            </w:r>
          </w:p>
        </w:tc>
      </w:tr>
      <w:tr w:rsidR="006A678A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0" w:type="dxa"/>
            <w:noWrap/>
            <w:hideMark/>
          </w:tcPr>
          <w:p w:rsidR="006A678A" w:rsidRPr="005A5E1F" w:rsidRDefault="006A678A" w:rsidP="00AE266F">
            <w:pPr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p.A1866T_missense variant</w:t>
            </w:r>
          </w:p>
        </w:tc>
        <w:tc>
          <w:tcPr>
            <w:tcW w:w="1260" w:type="dxa"/>
            <w:noWrap/>
            <w:hideMark/>
          </w:tcPr>
          <w:p w:rsidR="006A678A" w:rsidRPr="005A5E1F" w:rsidRDefault="006A678A" w:rsidP="00AE2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6A678A" w:rsidRPr="005A5E1F" w:rsidRDefault="006A678A" w:rsidP="00AE2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0.60%</w:t>
            </w:r>
          </w:p>
        </w:tc>
      </w:tr>
      <w:tr w:rsidR="006A678A" w:rsidRPr="005A5E1F" w:rsidTr="00AE266F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0" w:type="dxa"/>
            <w:noWrap/>
            <w:hideMark/>
          </w:tcPr>
          <w:p w:rsidR="006A678A" w:rsidRPr="005A5E1F" w:rsidRDefault="006A678A" w:rsidP="00AE266F">
            <w:pPr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 w:hint="eastAsia"/>
                <w:b w:val="0"/>
                <w:bCs w:val="0"/>
                <w:color w:val="000000"/>
                <w:szCs w:val="20"/>
              </w:rPr>
              <w:t>p.R1634H_missense variant, p.R1382H_missense variant</w:t>
            </w:r>
          </w:p>
        </w:tc>
        <w:tc>
          <w:tcPr>
            <w:tcW w:w="1260" w:type="dxa"/>
            <w:noWrap/>
            <w:hideMark/>
          </w:tcPr>
          <w:p w:rsidR="006A678A" w:rsidRPr="005A5E1F" w:rsidRDefault="006A678A" w:rsidP="00AE2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6A678A" w:rsidRPr="005A5E1F" w:rsidRDefault="006A678A" w:rsidP="00AE2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 w:hint="eastAsia"/>
                <w:color w:val="000000"/>
                <w:szCs w:val="20"/>
              </w:rPr>
              <w:t>0.60%</w:t>
            </w:r>
          </w:p>
        </w:tc>
      </w:tr>
    </w:tbl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C2097"/>
    <w:rsid w:val="00080E07"/>
    <w:rsid w:val="003F7AF5"/>
    <w:rsid w:val="00414EF0"/>
    <w:rsid w:val="004D7F53"/>
    <w:rsid w:val="005C2097"/>
    <w:rsid w:val="005C3655"/>
    <w:rsid w:val="00633E45"/>
    <w:rsid w:val="0069565B"/>
    <w:rsid w:val="006A678A"/>
    <w:rsid w:val="006C4621"/>
    <w:rsid w:val="0079497E"/>
    <w:rsid w:val="007E529B"/>
    <w:rsid w:val="00962E2F"/>
    <w:rsid w:val="00A62443"/>
    <w:rsid w:val="00B071F9"/>
    <w:rsid w:val="00B11290"/>
    <w:rsid w:val="00C76490"/>
    <w:rsid w:val="00D06FC0"/>
    <w:rsid w:val="00D37927"/>
    <w:rsid w:val="00F1114D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78A"/>
    <w:rPr>
      <w:rFonts w:ascii="Tahoma" w:hAnsi="Tahoma" w:cs="Tahoma"/>
      <w:sz w:val="16"/>
      <w:szCs w:val="16"/>
    </w:rPr>
  </w:style>
  <w:style w:type="table" w:customStyle="1" w:styleId="PlainTable1">
    <w:name w:val="Plain Table 1"/>
    <w:basedOn w:val="TableNormal"/>
    <w:uiPriority w:val="41"/>
    <w:rsid w:val="006A678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78A"/>
    <w:rPr>
      <w:rFonts w:ascii="Tahoma" w:hAnsi="Tahoma" w:cs="Tahoma"/>
      <w:sz w:val="16"/>
      <w:szCs w:val="16"/>
    </w:rPr>
  </w:style>
  <w:style w:type="table" w:customStyle="1" w:styleId="PlainTable1">
    <w:name w:val="Plain Table 1"/>
    <w:basedOn w:val="TableNormal"/>
    <w:uiPriority w:val="41"/>
    <w:rsid w:val="006A678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39</Lines>
  <Paragraphs>37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5-09T15:38:00Z</dcterms:created>
  <dcterms:modified xsi:type="dcterms:W3CDTF">2020-05-09T15:39:00Z</dcterms:modified>
</cp:coreProperties>
</file>